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bdominal infections in the ICU: characteristics, treatment and determinants of outcome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6"/>
          <w:szCs w:val="26"/>
        </w:rPr>
        <w:t>Jan De Waele MD PhD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1</w:t>
      </w:r>
      <w:r>
        <w:rPr>
          <w:rFonts w:cs="Times New Roman" w:ascii="Times New Roman" w:hAnsi="Times New Roman"/>
          <w:sz w:val="26"/>
          <w:szCs w:val="26"/>
        </w:rPr>
        <w:t>, Jeffrey Lipman MD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2</w:t>
      </w:r>
      <w:r>
        <w:rPr>
          <w:rFonts w:cs="Times New Roman" w:ascii="Times New Roman" w:hAnsi="Times New Roman"/>
          <w:sz w:val="26"/>
          <w:szCs w:val="26"/>
        </w:rPr>
        <w:t>, Yasser Sakr MD PhD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3</w:t>
      </w:r>
      <w:r>
        <w:rPr>
          <w:rFonts w:cs="Times New Roman" w:ascii="Times New Roman" w:hAnsi="Times New Roman"/>
          <w:sz w:val="26"/>
          <w:szCs w:val="26"/>
        </w:rPr>
        <w:t xml:space="preserve">, 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6"/>
          <w:szCs w:val="26"/>
        </w:rPr>
        <w:t>John C Marshall</w:t>
      </w:r>
      <w:r>
        <w:rPr>
          <w:rFonts w:cs="Times New Roman" w:ascii="Times New Roman" w:hAnsi="Times New Roman"/>
          <w:b/>
          <w:sz w:val="26"/>
          <w:szCs w:val="26"/>
        </w:rPr>
        <w:t xml:space="preserve"> </w:t>
      </w:r>
      <w:r>
        <w:rPr>
          <w:rFonts w:cs="Times New Roman" w:ascii="Times New Roman" w:hAnsi="Times New Roman"/>
          <w:sz w:val="26"/>
          <w:szCs w:val="26"/>
        </w:rPr>
        <w:t>MD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4</w:t>
      </w:r>
      <w:r>
        <w:rPr>
          <w:rFonts w:cs="Times New Roman" w:ascii="Times New Roman" w:hAnsi="Times New Roman"/>
          <w:b/>
          <w:sz w:val="26"/>
          <w:szCs w:val="26"/>
        </w:rPr>
        <w:t xml:space="preserve">, </w:t>
      </w:r>
      <w:r>
        <w:rPr>
          <w:rFonts w:cs="Times New Roman" w:ascii="Times New Roman" w:hAnsi="Times New Roman"/>
          <w:sz w:val="26"/>
          <w:szCs w:val="26"/>
        </w:rPr>
        <w:t>Philippe Vanhems MD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5</w:t>
      </w:r>
      <w:r>
        <w:rPr>
          <w:rFonts w:cs="Times New Roman" w:ascii="Times New Roman" w:hAnsi="Times New Roman"/>
          <w:sz w:val="26"/>
          <w:szCs w:val="26"/>
        </w:rPr>
        <w:t>, Casiano Barrera Groba FFICM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6</w:t>
      </w:r>
      <w:r>
        <w:rPr>
          <w:rFonts w:cs="Times New Roman" w:ascii="Times New Roman" w:hAnsi="Times New Roman"/>
          <w:sz w:val="26"/>
          <w:szCs w:val="26"/>
        </w:rPr>
        <w:t>, Marc Leone MD PhD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7</w:t>
      </w:r>
      <w:r>
        <w:rPr>
          <w:rFonts w:cs="Times New Roman" w:ascii="Times New Roman" w:hAnsi="Times New Roman"/>
          <w:sz w:val="26"/>
          <w:szCs w:val="26"/>
        </w:rPr>
        <w:t>, Jean-Louis Vincent</w:t>
      </w:r>
      <w:r>
        <w:rPr>
          <w:rFonts w:cs="Times New Roman" w:ascii="Times New Roman" w:hAnsi="Times New Roman"/>
          <w:sz w:val="26"/>
          <w:szCs w:val="26"/>
          <w:vertAlign w:val="superscript"/>
        </w:rPr>
        <w:t>8</w:t>
      </w:r>
      <w:r>
        <w:rPr>
          <w:rFonts w:cs="Times New Roman" w:ascii="Times New Roman" w:hAnsi="Times New Roman"/>
          <w:sz w:val="26"/>
          <w:szCs w:val="26"/>
        </w:rPr>
        <w:t xml:space="preserve"> for the EPIC II Investigators</w:t>
      </w:r>
    </w:p>
    <w:p>
      <w:pPr>
        <w:pStyle w:val="Normal"/>
        <w:jc w:val="center"/>
        <w:rPr/>
      </w:pPr>
      <w:r>
        <w:rPr/>
        <w:t>Supplemental file</w:t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1. </w:t>
      </w:r>
      <w:r>
        <w:rPr>
          <w:rFonts w:cs="Times New Roman" w:ascii="Times New Roman" w:hAnsi="Times New Roman"/>
          <w:sz w:val="24"/>
          <w:szCs w:val="24"/>
        </w:rPr>
        <w:t>Sites of infection</w:t>
      </w:r>
    </w:p>
    <w:tbl>
      <w:tblPr>
        <w:tblW w:w="7054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984"/>
      </w:tblGrid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te of infe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</w:tr>
      <w:tr>
        <w:trPr>
          <w:trHeight w:val="31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dom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92 (100)</w:t>
            </w:r>
          </w:p>
        </w:tc>
      </w:tr>
      <w:tr>
        <w:trPr>
          <w:trHeight w:val="31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iratory trac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73 (26.8)</w:t>
            </w:r>
          </w:p>
        </w:tc>
      </w:tr>
      <w:tr>
        <w:trPr>
          <w:trHeight w:val="25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lood stream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1 (11.6)</w:t>
            </w:r>
          </w:p>
        </w:tc>
      </w:tr>
      <w:tr>
        <w:trPr>
          <w:trHeight w:val="31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nal/urinary tract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3 (6.7)</w:t>
            </w:r>
          </w:p>
        </w:tc>
      </w:tr>
      <w:tr>
        <w:trPr>
          <w:trHeight w:val="318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kin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6 (4.0)</w:t>
            </w:r>
          </w:p>
        </w:tc>
      </w:tr>
      <w:tr>
        <w:trPr>
          <w:trHeight w:val="31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t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 (3.8)</w:t>
            </w:r>
          </w:p>
        </w:tc>
      </w:tr>
      <w:tr>
        <w:trPr>
          <w:trHeight w:val="31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 nervous syste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 (0.1)</w:t>
            </w:r>
          </w:p>
        </w:tc>
      </w:tr>
      <w:tr>
        <w:trPr>
          <w:trHeight w:val="315" w:hRule="atLeast"/>
        </w:trPr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 (2.6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l Table 2. </w:t>
      </w:r>
      <w:r>
        <w:rPr>
          <w:rFonts w:cs="Times New Roman" w:ascii="Times New Roman" w:hAnsi="Times New Roman"/>
        </w:rPr>
        <w:t>Antibiotic use in patients with abdominal infections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7"/>
        <w:gridCol w:w="3089"/>
      </w:tblGrid>
      <w:tr>
        <w:trPr>
          <w:trHeight w:val="270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phalosporin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13 (22.5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furoxim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5 (3.9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fepime OR cefpirom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 (3.7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ftazidim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5 (3.2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fazolin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 (1.4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cephalosporin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3 (10.3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nicillin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37 (38.6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illin + tazobactam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67 (26.4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xicillin + clavulanic acid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1 (4.4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icill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 (3.2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penicillin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 (3.3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zylpenicill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 (0.8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cillin OR  cloxacillin OR flucloxacill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 (0.6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beta-lactam antibiotic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78 (34.3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ipenem OR meropenem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49 (32.3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beta-lactam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 (1.1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ztreonam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 (0.9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ocill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 (0.1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inoglycosid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7 (15.6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kac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5 (7.5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aminoglycosid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2 (5.9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bramyc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 (2.2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inolon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17 (15.6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profloxac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9 (11.4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quinolon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8 (4.2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ycopeptid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7 (24.9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ncomyc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96 (21.3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glycopeptid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 (3.7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crolid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 (2.3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ythromyc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 (0.4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macrolide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 (1.8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antibiotic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72 (48.3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ronidazol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59 (33.0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zolidinon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2 (4.4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gecyclin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4 (2.4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trimoxazol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 (1.6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peptid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 (0.1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antibiotic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2 (6.6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funga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10 (29.4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uconazol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8 (19.2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ofungin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0 (4.3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otericin B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8 (2.7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riconazole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 (1.6)</w:t>
            </w:r>
          </w:p>
        </w:tc>
      </w:tr>
      <w:tr>
        <w:trPr>
          <w:trHeight w:val="255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hotericin B lipid formulation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 (0.9)</w:t>
            </w:r>
          </w:p>
        </w:tc>
      </w:tr>
      <w:tr>
        <w:trPr>
          <w:trHeight w:val="270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antifungals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 (0.6)</w:t>
            </w:r>
          </w:p>
        </w:tc>
      </w:tr>
      <w:tr>
        <w:trPr>
          <w:trHeight w:val="270" w:hRule="atLeast"/>
        </w:trPr>
        <w:tc>
          <w:tcPr>
            <w:tcW w:w="5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viral</w:t>
            </w:r>
          </w:p>
        </w:tc>
        <w:tc>
          <w:tcPr>
            <w:tcW w:w="3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5 (1.1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 xml:space="preserve">Supplemental Table 3. </w:t>
      </w:r>
      <w:r>
        <w:rPr/>
        <w:t>Microbiology and antibiotic use in survivors and non-survivors.</w:t>
      </w:r>
    </w:p>
    <w:tbl>
      <w:tblPr>
        <w:tblW w:w="9441" w:type="dxa"/>
        <w:jc w:val="left"/>
        <w:tblInd w:w="-2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8"/>
        <w:gridCol w:w="1950"/>
        <w:gridCol w:w="2369"/>
        <w:gridCol w:w="1254"/>
      </w:tblGrid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rvivors (n=917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n-survivors (n=382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organisms: Positive isolate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9 (65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 (69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257" w:hRule="atLeast"/>
        </w:trPr>
        <w:tc>
          <w:tcPr>
            <w:tcW w:w="9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m-positive bacteria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icillin-resistant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3.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.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hicillin-sensitiv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aureu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2.7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cillin-sensitive coagulase-negative staphylococci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3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.2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cillin-resistant coagulase-negative staphylococci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.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erococci, ampicillin sensitiv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13.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15.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erococci, ampicillin resistant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 (7.7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7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, B, C, G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.7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5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.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other than group A, B, C and D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m-positive cocci, oth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7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.5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m-positive bacilli, oth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>
          <w:trHeight w:val="257" w:hRule="atLeast"/>
        </w:trPr>
        <w:tc>
          <w:tcPr>
            <w:tcW w:w="9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am-negative bacteria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 (24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19.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Enter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spp.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8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7.5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Klebsiella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spp.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9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7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60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Proteus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spp.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6.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lmone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.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7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rrat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7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7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60" w:leader="none"/>
              </w:tabs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obac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Pseudomonas aeruginos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7.5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14.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other tha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 aeruginos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Stenotrophomon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 maltophilia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.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.7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1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s-ES"/>
              </w:rPr>
              <w:t>Acinetobacter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 spp.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4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mpylobact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emophil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p.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erobacteria, oth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860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illu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.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257" w:hRule="atLeast"/>
        </w:trPr>
        <w:tc>
          <w:tcPr>
            <w:tcW w:w="9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aerobes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ostridium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10.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10.5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erobic cocci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.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7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acteroide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.2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erobes, oth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257" w:hRule="atLeast"/>
        </w:trPr>
        <w:tc>
          <w:tcPr>
            <w:tcW w:w="9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gi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dida albican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13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13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did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non-albican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4.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4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ergillu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i, other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5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7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biotics use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phalosporin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 (19.4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16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icillin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 (34.8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 (35.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beta-lactam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8 (30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 (35.3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glycoside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(12.6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12.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olone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14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14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peptide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 (21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30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lide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2.2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.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257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antibiotic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 (39.3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 (41.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>
          <w:trHeight w:val="362" w:hRule="atLeast"/>
        </w:trPr>
        <w:tc>
          <w:tcPr>
            <w:tcW w:w="3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fungals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 (22.9)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 (30.1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11:38:00Z</dcterms:created>
  <dc:creator>Jan J De Waele MD</dc:creator>
  <dc:description/>
  <dc:language>en-US</dc:language>
  <cp:lastModifiedBy>MARS15</cp:lastModifiedBy>
  <cp:lastPrinted>2014-03-27T10:06:00Z</cp:lastPrinted>
  <dcterms:modified xsi:type="dcterms:W3CDTF">2014-08-01T11:39:00Z</dcterms:modified>
  <cp:revision>3</cp:revision>
  <dc:subject/>
  <dc:title/>
</cp:coreProperties>
</file>